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8"/>
        <w:gridCol w:w="1953"/>
        <w:gridCol w:w="899"/>
      </w:tblGrid>
      <w:tr w:rsidR="0023363D" w:rsidRPr="0023363D" w14:paraId="0E2C7504" w14:textId="77777777" w:rsidTr="0023363D">
        <w:trPr>
          <w:trHeight w:val="640"/>
        </w:trPr>
        <w:tc>
          <w:tcPr>
            <w:tcW w:w="73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27CD9" w14:textId="535C03C3" w:rsidR="0023363D" w:rsidRPr="0023363D" w:rsidRDefault="00BC36AC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  <w14:ligatures w14:val="none"/>
              </w:rPr>
              <w:t>Table S</w:t>
            </w:r>
            <w:r w:rsidR="0023363D"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 Univariate logistic regression analyses to identify factors associated with the CSN overactivity</w:t>
            </w:r>
          </w:p>
        </w:tc>
      </w:tr>
      <w:tr w:rsidR="0023363D" w:rsidRPr="0023363D" w14:paraId="1348ECF2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C84F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5ED6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Univariate</w:t>
            </w:r>
          </w:p>
        </w:tc>
      </w:tr>
      <w:tr w:rsidR="0023363D" w:rsidRPr="0023363D" w14:paraId="10F338E8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B20A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91754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OR (95% CI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C85B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</w:tr>
      <w:tr w:rsidR="0023363D" w:rsidRPr="0023363D" w14:paraId="5AC73866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DAD8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8402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16 (1.01-1.3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1E04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</w:tr>
      <w:tr w:rsidR="0023363D" w:rsidRPr="0023363D" w14:paraId="6B100EF0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7CB2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Male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71C2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77 (0.49-5.8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090D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</w:tr>
      <w:tr w:rsidR="0023363D" w:rsidRPr="0023363D" w14:paraId="7FCC8D3C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F782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Body mass index (kg/m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2CD7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7 (0.83-1.4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FC30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3</w:t>
            </w:r>
          </w:p>
        </w:tc>
      </w:tr>
      <w:tr w:rsidR="0023363D" w:rsidRPr="0023363D" w14:paraId="0368A539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21CB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TS scor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5145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7 (0.81-1.3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ACD0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1</w:t>
            </w:r>
          </w:p>
        </w:tc>
      </w:tr>
      <w:tr w:rsidR="0023363D" w:rsidRPr="0023363D" w14:paraId="60B4D75E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2058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NYHA class III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C95B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.53 (0.80-8.8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56D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11</w:t>
            </w:r>
          </w:p>
        </w:tc>
      </w:tr>
      <w:tr w:rsidR="0023363D" w:rsidRPr="0023363D" w14:paraId="7E46CE7C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A03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Past medical histor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680A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3541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363D" w:rsidRPr="0023363D" w14:paraId="5E7B1716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5D02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Hypertensi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2092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1 (0.07-3.1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4AD8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5</w:t>
            </w:r>
          </w:p>
        </w:tc>
      </w:tr>
      <w:tr w:rsidR="0023363D" w:rsidRPr="0023363D" w14:paraId="06C66555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7FEF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Diabetes mellitu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E9B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4 (0.03-3.2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FE6D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4</w:t>
            </w:r>
          </w:p>
        </w:tc>
      </w:tr>
      <w:tr w:rsidR="0023363D" w:rsidRPr="0023363D" w14:paraId="56855ECD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172B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Dyslipidem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8351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1 (0.23-2.2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AB31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5</w:t>
            </w:r>
          </w:p>
        </w:tc>
      </w:tr>
      <w:tr w:rsidR="0023363D" w:rsidRPr="0023363D" w14:paraId="11DC2168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BCCE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Coronary artery diseas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1EF9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54 (0.38-5.3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2520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</w:tr>
      <w:tr w:rsidR="0023363D" w:rsidRPr="0023363D" w14:paraId="3C275AB9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5205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Current Smokin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6F58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10e-6 ( -7.4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6188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</w:tr>
      <w:tr w:rsidR="0023363D" w:rsidRPr="0023363D" w14:paraId="79C35BE5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4D83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Heart rat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806A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9 (0.94-1.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5CF1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8</w:t>
            </w:r>
          </w:p>
        </w:tc>
      </w:tr>
      <w:tr w:rsidR="0023363D" w:rsidRPr="0023363D" w14:paraId="6A0E6238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51EE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Systolic blood pressure (mmHg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0D79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0 (0.96-1.0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B805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8</w:t>
            </w:r>
          </w:p>
        </w:tc>
      </w:tr>
      <w:tr w:rsidR="0023363D" w:rsidRPr="0023363D" w14:paraId="796C62D6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E658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Diastolic blood pressure (mmHg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C4E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9 (0.94-1.0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2A1D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0</w:t>
            </w:r>
          </w:p>
        </w:tc>
      </w:tr>
      <w:tr w:rsidR="0023363D" w:rsidRPr="0023363D" w14:paraId="11AD14BB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B6CF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Laboratory dat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01D6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3207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363D" w:rsidRPr="0023363D" w14:paraId="1DE6E81C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09C6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Hemoglobin (mg/dL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C17B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20 (0.80-1.8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4946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9</w:t>
            </w:r>
          </w:p>
        </w:tc>
      </w:tr>
      <w:tr w:rsidR="0023363D" w:rsidRPr="0023363D" w14:paraId="26D2D256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404E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Creatinine (mg/dL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CAC7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32 (0.13-12.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0FD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1</w:t>
            </w:r>
          </w:p>
        </w:tc>
      </w:tr>
      <w:tr w:rsidR="0023363D" w:rsidRPr="0023363D" w14:paraId="38AA7A81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E39B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Log-NT-proBNP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6F8A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95 (1.08-3.8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C223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</w:tr>
      <w:tr w:rsidR="0023363D" w:rsidRPr="0023363D" w14:paraId="1D9F092F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6CC5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Potassium (mmol/L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AD77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7 (0.12-1.7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774A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</w:tr>
      <w:tr w:rsidR="0023363D" w:rsidRPr="0023363D" w14:paraId="15DA9AA1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057F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Medicatio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C688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0BE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363D" w:rsidRPr="0023363D" w14:paraId="17108AFA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CF67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ACEIs or ARB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961B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82 (0.26-2.7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7508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73</w:t>
            </w:r>
          </w:p>
        </w:tc>
      </w:tr>
      <w:tr w:rsidR="0023363D" w:rsidRPr="0023363D" w14:paraId="2800BFFB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4ED7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Beta blocker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8CE3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0 (0.13-2.1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A0D5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5</w:t>
            </w:r>
          </w:p>
        </w:tc>
      </w:tr>
      <w:tr w:rsidR="0023363D" w:rsidRPr="0023363D" w14:paraId="4A06DB1A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C74A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Diuretic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4A2E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36 (0.44-4.3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C0EA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9</w:t>
            </w:r>
          </w:p>
        </w:tc>
      </w:tr>
      <w:tr w:rsidR="0023363D" w:rsidRPr="0023363D" w14:paraId="0E0D32C6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454C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Stati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27B5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7 (0.20-2.0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4650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8</w:t>
            </w:r>
          </w:p>
        </w:tc>
      </w:tr>
      <w:tr w:rsidR="0023363D" w:rsidRPr="0023363D" w14:paraId="6436E8FD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82E3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Electrocardiographic dat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17B4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3B0A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363D" w:rsidRPr="0023363D" w14:paraId="5F5016D4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2394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Intraventricular block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AD4C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88 (0.37-7.6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0FDC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42</w:t>
            </w:r>
          </w:p>
        </w:tc>
      </w:tr>
      <w:tr w:rsidR="0023363D" w:rsidRPr="0023363D" w14:paraId="1F4331C8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ADCA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PR interval (ms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200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1 (0.99-1.0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F1D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7</w:t>
            </w:r>
          </w:p>
        </w:tc>
      </w:tr>
      <w:tr w:rsidR="0023363D" w:rsidRPr="0023363D" w14:paraId="4E87003B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7BC0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QRS duration (ms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7A80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3 (1.00-1.0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3CD1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</w:tr>
      <w:tr w:rsidR="0023363D" w:rsidRPr="0023363D" w14:paraId="31B3827C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BD43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QTc (ms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8768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3 (1.01-1.0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9958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02</w:t>
            </w:r>
          </w:p>
        </w:tc>
      </w:tr>
      <w:tr w:rsidR="0023363D" w:rsidRPr="0023363D" w14:paraId="58C03D36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ADC1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RV5 + SV1 voltage (mV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B5BB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46 (0.96-2.3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A0FF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8</w:t>
            </w:r>
          </w:p>
        </w:tc>
      </w:tr>
      <w:tr w:rsidR="0023363D" w:rsidRPr="0023363D" w14:paraId="0BCBFD08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3401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Transthoracic echocardiographic dat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0014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C075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3363D" w:rsidRPr="0023363D" w14:paraId="35EACAC8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DC0C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AVA (cm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7E6B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97 (0.08-45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258" w14:textId="5DB4B06D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66</w:t>
            </w:r>
          </w:p>
        </w:tc>
      </w:tr>
      <w:tr w:rsidR="0023363D" w:rsidRPr="0023363D" w14:paraId="4A479673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3912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lastRenderedPageBreak/>
              <w:t xml:space="preserve"> Mean pressure gradient (mmHg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15EC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8 (0.95-1.0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C2EC" w14:textId="77E14054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4</w:t>
            </w:r>
          </w:p>
        </w:tc>
      </w:tr>
      <w:tr w:rsidR="0023363D" w:rsidRPr="0023363D" w14:paraId="01BDE124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94E4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LVMI (g/m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C3E0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02 (1.00-1.0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2211" w14:textId="176DC49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</w:tr>
      <w:tr w:rsidR="0023363D" w:rsidRPr="0023363D" w14:paraId="30AD0D7A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C8F7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LVEF (%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8FFE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3 (0.86-1.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A8D1" w14:textId="691B81E3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06</w:t>
            </w:r>
          </w:p>
        </w:tc>
      </w:tr>
      <w:tr w:rsidR="0023363D" w:rsidRPr="0023363D" w14:paraId="41D6B2E8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9F5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Severe M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9606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.10e-6 ( -7.4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2E22" w14:textId="5F52C1AC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</w:tr>
      <w:tr w:rsidR="0023363D" w:rsidRPr="0023363D" w14:paraId="28B7A378" w14:textId="77777777" w:rsidTr="0023363D">
        <w:trPr>
          <w:trHeight w:val="320"/>
        </w:trPr>
        <w:tc>
          <w:tcPr>
            <w:tcW w:w="4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3EFA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TR pressure gradient (mmHg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EEB7" w14:textId="77777777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96 (0.89-1.0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998E" w14:textId="04DCC605" w:rsidR="0023363D" w:rsidRPr="0023363D" w:rsidRDefault="0023363D" w:rsidP="002336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</w:tr>
      <w:tr w:rsidR="0023363D" w:rsidRPr="0023363D" w14:paraId="307D9B1F" w14:textId="77777777" w:rsidTr="0023363D">
        <w:trPr>
          <w:trHeight w:val="1510"/>
        </w:trPr>
        <w:tc>
          <w:tcPr>
            <w:tcW w:w="7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05FE" w14:textId="77777777" w:rsidR="0023363D" w:rsidRPr="0023363D" w:rsidRDefault="0023363D" w:rsidP="0023363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23363D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ACEI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angiotensin-converting enzyme inhibitor, </w:t>
            </w:r>
            <w:r w:rsidRPr="0023363D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ARB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angiotensin II receptor blocker, </w:t>
            </w:r>
            <w:r w:rsidRPr="0023363D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AVA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aortic valve area, </w:t>
            </w:r>
            <w:r w:rsidRPr="0023363D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LVEF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left ventricular ejection fraction, </w:t>
            </w:r>
            <w:r w:rsidRPr="0023363D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LVMI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left ventricular mass index, </w:t>
            </w:r>
            <w:r w:rsidRPr="0023363D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MR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mitral regurgitation, </w:t>
            </w:r>
            <w:r w:rsidRPr="0023363D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NT-proBNP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N-terminal pro-brain natriuretic peptide, </w:t>
            </w:r>
            <w:r w:rsidRPr="0023363D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NYHA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New York Heart Association, </w:t>
            </w:r>
            <w:r w:rsidRPr="0023363D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QTc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corrected QT interval, </w:t>
            </w:r>
            <w:r w:rsidRPr="0023363D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STS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Society of Thoracic Surgeons, </w:t>
            </w:r>
            <w:r w:rsidRPr="0023363D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  <w14:ligatures w14:val="none"/>
              </w:rPr>
              <w:t>TR</w:t>
            </w:r>
            <w:r w:rsidRPr="0023363D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 tricuspid regurgitation</w:t>
            </w:r>
          </w:p>
        </w:tc>
      </w:tr>
    </w:tbl>
    <w:p w14:paraId="4F8A1E5E" w14:textId="77777777" w:rsidR="00A33E4B" w:rsidRPr="0023363D" w:rsidRDefault="00A33E4B"/>
    <w:sectPr w:rsidR="00A33E4B" w:rsidRPr="002336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63D"/>
    <w:rsid w:val="00001D6D"/>
    <w:rsid w:val="0000344C"/>
    <w:rsid w:val="00004BCA"/>
    <w:rsid w:val="00005A5A"/>
    <w:rsid w:val="00021D1C"/>
    <w:rsid w:val="00022181"/>
    <w:rsid w:val="00023DDB"/>
    <w:rsid w:val="000243F7"/>
    <w:rsid w:val="00031196"/>
    <w:rsid w:val="0004734E"/>
    <w:rsid w:val="00057798"/>
    <w:rsid w:val="00074C32"/>
    <w:rsid w:val="00087B50"/>
    <w:rsid w:val="00093375"/>
    <w:rsid w:val="00094BFC"/>
    <w:rsid w:val="0009530B"/>
    <w:rsid w:val="000A6309"/>
    <w:rsid w:val="000A6561"/>
    <w:rsid w:val="000A67AE"/>
    <w:rsid w:val="000B2D32"/>
    <w:rsid w:val="000B6626"/>
    <w:rsid w:val="000B6854"/>
    <w:rsid w:val="000C0DC8"/>
    <w:rsid w:val="000D1353"/>
    <w:rsid w:val="000D27C0"/>
    <w:rsid w:val="000D3E94"/>
    <w:rsid w:val="000D5D4D"/>
    <w:rsid w:val="000D73FB"/>
    <w:rsid w:val="000E0037"/>
    <w:rsid w:val="000F4016"/>
    <w:rsid w:val="001124E9"/>
    <w:rsid w:val="001172AB"/>
    <w:rsid w:val="00122941"/>
    <w:rsid w:val="00122AFA"/>
    <w:rsid w:val="00124EE8"/>
    <w:rsid w:val="0012769D"/>
    <w:rsid w:val="0013153A"/>
    <w:rsid w:val="00135B5F"/>
    <w:rsid w:val="001415F4"/>
    <w:rsid w:val="001459B1"/>
    <w:rsid w:val="0014616A"/>
    <w:rsid w:val="00147A71"/>
    <w:rsid w:val="00155765"/>
    <w:rsid w:val="00160496"/>
    <w:rsid w:val="00164CB3"/>
    <w:rsid w:val="0017519C"/>
    <w:rsid w:val="00193CFE"/>
    <w:rsid w:val="00196E70"/>
    <w:rsid w:val="001B222C"/>
    <w:rsid w:val="001D2671"/>
    <w:rsid w:val="001F1A2A"/>
    <w:rsid w:val="00205230"/>
    <w:rsid w:val="002072A6"/>
    <w:rsid w:val="00207F54"/>
    <w:rsid w:val="0021427D"/>
    <w:rsid w:val="002170C2"/>
    <w:rsid w:val="00220BB7"/>
    <w:rsid w:val="00221E1E"/>
    <w:rsid w:val="00226F2E"/>
    <w:rsid w:val="00227F42"/>
    <w:rsid w:val="0023363D"/>
    <w:rsid w:val="00233FB4"/>
    <w:rsid w:val="0023668F"/>
    <w:rsid w:val="002377FA"/>
    <w:rsid w:val="0025236A"/>
    <w:rsid w:val="002537D2"/>
    <w:rsid w:val="00260BA1"/>
    <w:rsid w:val="00260FB5"/>
    <w:rsid w:val="002675DF"/>
    <w:rsid w:val="00272B8D"/>
    <w:rsid w:val="00285AFC"/>
    <w:rsid w:val="00290D57"/>
    <w:rsid w:val="00290D84"/>
    <w:rsid w:val="00293511"/>
    <w:rsid w:val="00293BFE"/>
    <w:rsid w:val="00294013"/>
    <w:rsid w:val="002A7C30"/>
    <w:rsid w:val="002B46DB"/>
    <w:rsid w:val="002E4715"/>
    <w:rsid w:val="002F3755"/>
    <w:rsid w:val="002F50FF"/>
    <w:rsid w:val="002F79F8"/>
    <w:rsid w:val="0030716F"/>
    <w:rsid w:val="00325B3E"/>
    <w:rsid w:val="00332C75"/>
    <w:rsid w:val="003359B6"/>
    <w:rsid w:val="00342380"/>
    <w:rsid w:val="0034320D"/>
    <w:rsid w:val="00344BC6"/>
    <w:rsid w:val="00362B79"/>
    <w:rsid w:val="003650E7"/>
    <w:rsid w:val="003676BA"/>
    <w:rsid w:val="0038013A"/>
    <w:rsid w:val="00383102"/>
    <w:rsid w:val="00385771"/>
    <w:rsid w:val="0039035E"/>
    <w:rsid w:val="00394CA1"/>
    <w:rsid w:val="003A1598"/>
    <w:rsid w:val="003A24B0"/>
    <w:rsid w:val="003A2768"/>
    <w:rsid w:val="003A2B07"/>
    <w:rsid w:val="003A32E9"/>
    <w:rsid w:val="003B6022"/>
    <w:rsid w:val="003B6339"/>
    <w:rsid w:val="003C17F2"/>
    <w:rsid w:val="003C79A0"/>
    <w:rsid w:val="003D4073"/>
    <w:rsid w:val="003D40BD"/>
    <w:rsid w:val="003D634C"/>
    <w:rsid w:val="003F03D4"/>
    <w:rsid w:val="003F27FC"/>
    <w:rsid w:val="00411233"/>
    <w:rsid w:val="00412CDA"/>
    <w:rsid w:val="00430E37"/>
    <w:rsid w:val="00435F4D"/>
    <w:rsid w:val="004412F8"/>
    <w:rsid w:val="004666AA"/>
    <w:rsid w:val="00470F9C"/>
    <w:rsid w:val="0048258B"/>
    <w:rsid w:val="00495504"/>
    <w:rsid w:val="00497B8E"/>
    <w:rsid w:val="00497C55"/>
    <w:rsid w:val="004A1664"/>
    <w:rsid w:val="004A1983"/>
    <w:rsid w:val="004A29B3"/>
    <w:rsid w:val="004B28F9"/>
    <w:rsid w:val="004C19E4"/>
    <w:rsid w:val="004C1C18"/>
    <w:rsid w:val="004C3A68"/>
    <w:rsid w:val="004C6ED3"/>
    <w:rsid w:val="004C747A"/>
    <w:rsid w:val="004D0DEC"/>
    <w:rsid w:val="004D7C73"/>
    <w:rsid w:val="004E14F5"/>
    <w:rsid w:val="004E688A"/>
    <w:rsid w:val="004E7DFC"/>
    <w:rsid w:val="004F6A67"/>
    <w:rsid w:val="005021B3"/>
    <w:rsid w:val="0050358F"/>
    <w:rsid w:val="0050579E"/>
    <w:rsid w:val="0052076B"/>
    <w:rsid w:val="00524A32"/>
    <w:rsid w:val="005271C9"/>
    <w:rsid w:val="005353A7"/>
    <w:rsid w:val="00543668"/>
    <w:rsid w:val="005440EB"/>
    <w:rsid w:val="0055016B"/>
    <w:rsid w:val="0055496D"/>
    <w:rsid w:val="00554E00"/>
    <w:rsid w:val="0056692A"/>
    <w:rsid w:val="00567DD2"/>
    <w:rsid w:val="00570E3C"/>
    <w:rsid w:val="00571CD3"/>
    <w:rsid w:val="00573544"/>
    <w:rsid w:val="00576664"/>
    <w:rsid w:val="00577AE7"/>
    <w:rsid w:val="00577E72"/>
    <w:rsid w:val="00586239"/>
    <w:rsid w:val="005870B0"/>
    <w:rsid w:val="00591A3A"/>
    <w:rsid w:val="00592B76"/>
    <w:rsid w:val="00594D5B"/>
    <w:rsid w:val="005A0F86"/>
    <w:rsid w:val="005B537D"/>
    <w:rsid w:val="005B54F2"/>
    <w:rsid w:val="005B5CA9"/>
    <w:rsid w:val="005C021E"/>
    <w:rsid w:val="005C0698"/>
    <w:rsid w:val="005C11C9"/>
    <w:rsid w:val="005C23D1"/>
    <w:rsid w:val="005D45D2"/>
    <w:rsid w:val="005D569D"/>
    <w:rsid w:val="005E5FFE"/>
    <w:rsid w:val="005F1FAB"/>
    <w:rsid w:val="005F7085"/>
    <w:rsid w:val="005F7929"/>
    <w:rsid w:val="00604CF4"/>
    <w:rsid w:val="00610EB0"/>
    <w:rsid w:val="00620B2B"/>
    <w:rsid w:val="00621FFF"/>
    <w:rsid w:val="006257E3"/>
    <w:rsid w:val="0063594D"/>
    <w:rsid w:val="006413F1"/>
    <w:rsid w:val="00664BEB"/>
    <w:rsid w:val="00674D03"/>
    <w:rsid w:val="006849EA"/>
    <w:rsid w:val="006A1798"/>
    <w:rsid w:val="006A4CB0"/>
    <w:rsid w:val="006A4D93"/>
    <w:rsid w:val="006B0498"/>
    <w:rsid w:val="006B4F23"/>
    <w:rsid w:val="006D3035"/>
    <w:rsid w:val="006D354A"/>
    <w:rsid w:val="006E4BDD"/>
    <w:rsid w:val="006F0EBE"/>
    <w:rsid w:val="006F7CCD"/>
    <w:rsid w:val="00700DB6"/>
    <w:rsid w:val="0070491A"/>
    <w:rsid w:val="0070667A"/>
    <w:rsid w:val="007070C1"/>
    <w:rsid w:val="0071059B"/>
    <w:rsid w:val="0071063C"/>
    <w:rsid w:val="00713CEB"/>
    <w:rsid w:val="007141CE"/>
    <w:rsid w:val="00726FA3"/>
    <w:rsid w:val="007369F0"/>
    <w:rsid w:val="007415D9"/>
    <w:rsid w:val="00741C21"/>
    <w:rsid w:val="00747FF8"/>
    <w:rsid w:val="007515F2"/>
    <w:rsid w:val="00761E97"/>
    <w:rsid w:val="00785EDE"/>
    <w:rsid w:val="00795767"/>
    <w:rsid w:val="007A1576"/>
    <w:rsid w:val="007A4147"/>
    <w:rsid w:val="007A7517"/>
    <w:rsid w:val="007C1899"/>
    <w:rsid w:val="007C4C1D"/>
    <w:rsid w:val="007C57F0"/>
    <w:rsid w:val="007C7EC0"/>
    <w:rsid w:val="007D6F70"/>
    <w:rsid w:val="007E16E7"/>
    <w:rsid w:val="007E2C27"/>
    <w:rsid w:val="007F2401"/>
    <w:rsid w:val="007F291B"/>
    <w:rsid w:val="008005EF"/>
    <w:rsid w:val="008035D6"/>
    <w:rsid w:val="00805829"/>
    <w:rsid w:val="0081069D"/>
    <w:rsid w:val="008227B4"/>
    <w:rsid w:val="00826D7D"/>
    <w:rsid w:val="0083097E"/>
    <w:rsid w:val="00832084"/>
    <w:rsid w:val="00833836"/>
    <w:rsid w:val="00843E1F"/>
    <w:rsid w:val="008458E6"/>
    <w:rsid w:val="00851464"/>
    <w:rsid w:val="00851AC7"/>
    <w:rsid w:val="0085493C"/>
    <w:rsid w:val="00866BE3"/>
    <w:rsid w:val="0087521B"/>
    <w:rsid w:val="008839EA"/>
    <w:rsid w:val="00897891"/>
    <w:rsid w:val="008A01DA"/>
    <w:rsid w:val="008A2CEB"/>
    <w:rsid w:val="008A55CC"/>
    <w:rsid w:val="008A691C"/>
    <w:rsid w:val="008A7FE0"/>
    <w:rsid w:val="008B357A"/>
    <w:rsid w:val="008C1838"/>
    <w:rsid w:val="008D2DA4"/>
    <w:rsid w:val="008D6874"/>
    <w:rsid w:val="008E0C69"/>
    <w:rsid w:val="008E4B06"/>
    <w:rsid w:val="008E6CFE"/>
    <w:rsid w:val="008F40E8"/>
    <w:rsid w:val="00900CBC"/>
    <w:rsid w:val="00901DBE"/>
    <w:rsid w:val="00906EB7"/>
    <w:rsid w:val="009249B5"/>
    <w:rsid w:val="00931FEE"/>
    <w:rsid w:val="00933AB1"/>
    <w:rsid w:val="00942E66"/>
    <w:rsid w:val="009541EF"/>
    <w:rsid w:val="00956990"/>
    <w:rsid w:val="0097039C"/>
    <w:rsid w:val="00985C24"/>
    <w:rsid w:val="00992931"/>
    <w:rsid w:val="009A6AB1"/>
    <w:rsid w:val="009A6DD7"/>
    <w:rsid w:val="009B5ADF"/>
    <w:rsid w:val="009B6E83"/>
    <w:rsid w:val="009D2357"/>
    <w:rsid w:val="009D6C62"/>
    <w:rsid w:val="009E2A0E"/>
    <w:rsid w:val="009E79AF"/>
    <w:rsid w:val="009F0BFF"/>
    <w:rsid w:val="00A03DD8"/>
    <w:rsid w:val="00A04D94"/>
    <w:rsid w:val="00A07ADC"/>
    <w:rsid w:val="00A173DB"/>
    <w:rsid w:val="00A26F0B"/>
    <w:rsid w:val="00A31B57"/>
    <w:rsid w:val="00A328CD"/>
    <w:rsid w:val="00A33E4B"/>
    <w:rsid w:val="00A41C24"/>
    <w:rsid w:val="00A44023"/>
    <w:rsid w:val="00A47157"/>
    <w:rsid w:val="00A5160F"/>
    <w:rsid w:val="00A646C6"/>
    <w:rsid w:val="00A74072"/>
    <w:rsid w:val="00A75408"/>
    <w:rsid w:val="00A75E25"/>
    <w:rsid w:val="00A966BB"/>
    <w:rsid w:val="00AA0998"/>
    <w:rsid w:val="00AA2861"/>
    <w:rsid w:val="00AA48FD"/>
    <w:rsid w:val="00AA614A"/>
    <w:rsid w:val="00AA6DBB"/>
    <w:rsid w:val="00AA7DD0"/>
    <w:rsid w:val="00AB3DCC"/>
    <w:rsid w:val="00AB40F5"/>
    <w:rsid w:val="00AD1779"/>
    <w:rsid w:val="00AE3AFD"/>
    <w:rsid w:val="00AE4D71"/>
    <w:rsid w:val="00AF103E"/>
    <w:rsid w:val="00AF17F7"/>
    <w:rsid w:val="00AF34F5"/>
    <w:rsid w:val="00AF5A91"/>
    <w:rsid w:val="00B027A4"/>
    <w:rsid w:val="00B07D65"/>
    <w:rsid w:val="00B12156"/>
    <w:rsid w:val="00B169D3"/>
    <w:rsid w:val="00B21C66"/>
    <w:rsid w:val="00B22D95"/>
    <w:rsid w:val="00B311A3"/>
    <w:rsid w:val="00B52D6D"/>
    <w:rsid w:val="00B54913"/>
    <w:rsid w:val="00B606E8"/>
    <w:rsid w:val="00B61A1E"/>
    <w:rsid w:val="00B63FF6"/>
    <w:rsid w:val="00B64EBE"/>
    <w:rsid w:val="00B65ACC"/>
    <w:rsid w:val="00B7144C"/>
    <w:rsid w:val="00B74731"/>
    <w:rsid w:val="00B75389"/>
    <w:rsid w:val="00B80924"/>
    <w:rsid w:val="00B81B34"/>
    <w:rsid w:val="00B81DD3"/>
    <w:rsid w:val="00B8231E"/>
    <w:rsid w:val="00B85028"/>
    <w:rsid w:val="00B926E4"/>
    <w:rsid w:val="00BB20C2"/>
    <w:rsid w:val="00BC36AC"/>
    <w:rsid w:val="00BC72AA"/>
    <w:rsid w:val="00BD22FA"/>
    <w:rsid w:val="00BD5E42"/>
    <w:rsid w:val="00BD6257"/>
    <w:rsid w:val="00BE7818"/>
    <w:rsid w:val="00BF4572"/>
    <w:rsid w:val="00BF5D71"/>
    <w:rsid w:val="00BF6F3E"/>
    <w:rsid w:val="00C0155D"/>
    <w:rsid w:val="00C042E5"/>
    <w:rsid w:val="00C11834"/>
    <w:rsid w:val="00C12E5E"/>
    <w:rsid w:val="00C17CA9"/>
    <w:rsid w:val="00C21E0C"/>
    <w:rsid w:val="00C329D2"/>
    <w:rsid w:val="00C40A81"/>
    <w:rsid w:val="00C42620"/>
    <w:rsid w:val="00C46F46"/>
    <w:rsid w:val="00C47499"/>
    <w:rsid w:val="00C51A5B"/>
    <w:rsid w:val="00C674BC"/>
    <w:rsid w:val="00C86DA2"/>
    <w:rsid w:val="00C9754A"/>
    <w:rsid w:val="00C97926"/>
    <w:rsid w:val="00CA11D6"/>
    <w:rsid w:val="00CA4409"/>
    <w:rsid w:val="00CA54B9"/>
    <w:rsid w:val="00CA580F"/>
    <w:rsid w:val="00CB1331"/>
    <w:rsid w:val="00CC1922"/>
    <w:rsid w:val="00CC66C9"/>
    <w:rsid w:val="00CC6AD7"/>
    <w:rsid w:val="00CD2D3B"/>
    <w:rsid w:val="00CD3366"/>
    <w:rsid w:val="00CD674C"/>
    <w:rsid w:val="00CF16AB"/>
    <w:rsid w:val="00CF454A"/>
    <w:rsid w:val="00D00D65"/>
    <w:rsid w:val="00D05A75"/>
    <w:rsid w:val="00D06746"/>
    <w:rsid w:val="00D06BFB"/>
    <w:rsid w:val="00D153CD"/>
    <w:rsid w:val="00D20294"/>
    <w:rsid w:val="00D2048E"/>
    <w:rsid w:val="00D23955"/>
    <w:rsid w:val="00D2728F"/>
    <w:rsid w:val="00D51299"/>
    <w:rsid w:val="00D51B54"/>
    <w:rsid w:val="00D556CD"/>
    <w:rsid w:val="00D56E59"/>
    <w:rsid w:val="00D575F1"/>
    <w:rsid w:val="00D65E16"/>
    <w:rsid w:val="00D74AD6"/>
    <w:rsid w:val="00D7518B"/>
    <w:rsid w:val="00D81D83"/>
    <w:rsid w:val="00D87682"/>
    <w:rsid w:val="00D968B3"/>
    <w:rsid w:val="00DA3493"/>
    <w:rsid w:val="00DA5BBD"/>
    <w:rsid w:val="00DB15F3"/>
    <w:rsid w:val="00DB3B0C"/>
    <w:rsid w:val="00DB564F"/>
    <w:rsid w:val="00DB5BDD"/>
    <w:rsid w:val="00DB7F31"/>
    <w:rsid w:val="00DC42E0"/>
    <w:rsid w:val="00DC6F6E"/>
    <w:rsid w:val="00DC733B"/>
    <w:rsid w:val="00DE670B"/>
    <w:rsid w:val="00DF1C58"/>
    <w:rsid w:val="00DF55FB"/>
    <w:rsid w:val="00E04A75"/>
    <w:rsid w:val="00E1087D"/>
    <w:rsid w:val="00E12F54"/>
    <w:rsid w:val="00E224AA"/>
    <w:rsid w:val="00E3313B"/>
    <w:rsid w:val="00E4528C"/>
    <w:rsid w:val="00E45BE0"/>
    <w:rsid w:val="00E45DE6"/>
    <w:rsid w:val="00E47A05"/>
    <w:rsid w:val="00E504F3"/>
    <w:rsid w:val="00E647B9"/>
    <w:rsid w:val="00E6714E"/>
    <w:rsid w:val="00E86CD2"/>
    <w:rsid w:val="00E87350"/>
    <w:rsid w:val="00E96A58"/>
    <w:rsid w:val="00E9795C"/>
    <w:rsid w:val="00EA0381"/>
    <w:rsid w:val="00EA17D3"/>
    <w:rsid w:val="00EB0A3F"/>
    <w:rsid w:val="00EB235C"/>
    <w:rsid w:val="00EB2435"/>
    <w:rsid w:val="00EB4295"/>
    <w:rsid w:val="00ED3494"/>
    <w:rsid w:val="00ED656E"/>
    <w:rsid w:val="00EE2B03"/>
    <w:rsid w:val="00EE7862"/>
    <w:rsid w:val="00EE7D47"/>
    <w:rsid w:val="00EF209C"/>
    <w:rsid w:val="00EF3FEC"/>
    <w:rsid w:val="00F05132"/>
    <w:rsid w:val="00F11464"/>
    <w:rsid w:val="00F235AD"/>
    <w:rsid w:val="00F25C0B"/>
    <w:rsid w:val="00F27AD0"/>
    <w:rsid w:val="00F31B08"/>
    <w:rsid w:val="00F375A7"/>
    <w:rsid w:val="00F41156"/>
    <w:rsid w:val="00F41662"/>
    <w:rsid w:val="00F438B7"/>
    <w:rsid w:val="00F46041"/>
    <w:rsid w:val="00F461D0"/>
    <w:rsid w:val="00F52CA3"/>
    <w:rsid w:val="00F53F84"/>
    <w:rsid w:val="00F63113"/>
    <w:rsid w:val="00F72987"/>
    <w:rsid w:val="00F735B3"/>
    <w:rsid w:val="00F8047C"/>
    <w:rsid w:val="00F84DF6"/>
    <w:rsid w:val="00FB2F46"/>
    <w:rsid w:val="00FB38E0"/>
    <w:rsid w:val="00FB3F1C"/>
    <w:rsid w:val="00FB6EEB"/>
    <w:rsid w:val="00FC4066"/>
    <w:rsid w:val="00FC556B"/>
    <w:rsid w:val="00FD7860"/>
    <w:rsid w:val="00FE1DEA"/>
    <w:rsid w:val="00FE55F4"/>
    <w:rsid w:val="00FF09E9"/>
    <w:rsid w:val="00FF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ACA530"/>
  <w15:chartTrackingRefBased/>
  <w15:docId w15:val="{73D3ABDC-4932-494E-9A62-542EB94D0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363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36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6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63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63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63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63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63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63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3363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3363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3363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336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6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6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6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6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63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6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6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6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6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6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63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63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63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6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9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弘 福田</dc:creator>
  <cp:keywords/>
  <dc:description/>
  <cp:lastModifiedBy>幸弘 福田</cp:lastModifiedBy>
  <cp:revision>4</cp:revision>
  <dcterms:created xsi:type="dcterms:W3CDTF">2025-04-18T22:07:00Z</dcterms:created>
  <dcterms:modified xsi:type="dcterms:W3CDTF">2025-04-23T22:46:00Z</dcterms:modified>
</cp:coreProperties>
</file>